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6FD" w:rsidRPr="009B4608" w:rsidRDefault="007E66FD" w:rsidP="007E66FD">
      <w:pPr>
        <w:autoSpaceDE w:val="0"/>
        <w:autoSpaceDN w:val="0"/>
        <w:adjustRightInd w:val="0"/>
        <w:spacing w:after="200" w:line="360" w:lineRule="auto"/>
        <w:jc w:val="both"/>
        <w:rPr>
          <w:rFonts w:ascii="Calibri Light" w:hAnsi="Calibri Light" w:cs="Calibri Light"/>
          <w:b/>
          <w:bCs/>
          <w:color w:val="000000" w:themeColor="text1"/>
          <w:sz w:val="26"/>
          <w:szCs w:val="26"/>
          <w:lang w:val="en-US"/>
        </w:rPr>
      </w:pPr>
      <w:bookmarkStart w:id="0" w:name="_GoBack"/>
      <w:bookmarkEnd w:id="0"/>
      <w:r w:rsidRPr="009B4608">
        <w:rPr>
          <w:rFonts w:ascii="Calibri Light" w:hAnsi="Calibri Light" w:cs="Calibri Light"/>
          <w:b/>
          <w:bCs/>
          <w:color w:val="000000" w:themeColor="text1"/>
          <w:sz w:val="26"/>
          <w:szCs w:val="26"/>
          <w:lang w:val="en-US"/>
        </w:rPr>
        <w:t>Appendix</w:t>
      </w:r>
    </w:p>
    <w:p w:rsidR="007E66FD" w:rsidRPr="009B4608" w:rsidRDefault="007E66FD" w:rsidP="007E66FD">
      <w:pPr>
        <w:spacing w:after="120" w:line="360" w:lineRule="auto"/>
        <w:jc w:val="both"/>
        <w:rPr>
          <w:rFonts w:ascii="Calibri Light" w:eastAsia="Calibri" w:hAnsi="Calibri Light" w:cs="Calibri Light"/>
          <w:bCs/>
          <w:color w:val="000000" w:themeColor="text1"/>
          <w:lang w:val="en-GB" w:eastAsia="en-US"/>
        </w:rPr>
      </w:pPr>
      <w:r w:rsidRPr="009B4608">
        <w:rPr>
          <w:rFonts w:ascii="Calibri Light" w:eastAsia="Calibri" w:hAnsi="Calibri Light" w:cs="Calibri Light"/>
          <w:bCs/>
          <w:color w:val="000000" w:themeColor="text1"/>
          <w:lang w:val="en-GB" w:eastAsia="en-US"/>
        </w:rPr>
        <w:t xml:space="preserve">Table: </w:t>
      </w:r>
      <w:r w:rsidR="00FC65BF" w:rsidRPr="00FC65BF">
        <w:rPr>
          <w:rFonts w:ascii="Calibri Light" w:eastAsia="Calibri" w:hAnsi="Calibri Light" w:cs="Calibri Light"/>
          <w:b/>
          <w:bCs/>
          <w:color w:val="000000" w:themeColor="text1"/>
          <w:lang w:val="en-GB" w:eastAsia="en-US"/>
        </w:rPr>
        <w:t>Worldwide cases and mortality rate of COVID-19,</w:t>
      </w:r>
      <w:r w:rsidR="00FC65BF" w:rsidRPr="00FC65BF">
        <w:rPr>
          <w:rFonts w:ascii="Calibri Light" w:eastAsia="Calibri" w:hAnsi="Calibri Light" w:cs="Calibri Light"/>
          <w:bCs/>
          <w:color w:val="000000" w:themeColor="text1"/>
          <w:lang w:val="en-GB" w:eastAsia="en-US"/>
        </w:rPr>
        <w:t xml:space="preserve">  number of cancer patient per 100,000, prevalence of diabetes, obesity, cardiovascular disease (CVD) and high age (65 y and over).</w:t>
      </w:r>
    </w:p>
    <w:tbl>
      <w:tblPr>
        <w:tblW w:w="964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94"/>
        <w:gridCol w:w="1187"/>
        <w:gridCol w:w="1276"/>
        <w:gridCol w:w="1072"/>
        <w:gridCol w:w="992"/>
        <w:gridCol w:w="1134"/>
        <w:gridCol w:w="992"/>
        <w:gridCol w:w="1134"/>
      </w:tblGrid>
      <w:tr w:rsidR="007E66FD" w:rsidRPr="009B4608" w:rsidTr="00E84038">
        <w:trPr>
          <w:trHeight w:val="300"/>
        </w:trPr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ountry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Deaths /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 Million pop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ncidences/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 Million populat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 xml:space="preserve">Cancer/ 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(100,000)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Diabetes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(%)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Obesity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(%)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VD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(%)</w:t>
            </w: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ge 65 years &amp; over (%)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elgium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 xml:space="preserve">5496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2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nited Kingdom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4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0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4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pai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63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9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4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tal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4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7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0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wede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7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5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5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Franc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6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4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hil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3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1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8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nited States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04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9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8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eru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71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0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razil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87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Netherlands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03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8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relan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4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8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exico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2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6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Ecuador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19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1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anam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38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1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0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anad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4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9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witzerlan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8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0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7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rmen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76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oliv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9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7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r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1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oldov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4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0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ortugal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7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1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9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Kyrgyzst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6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olomb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87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7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3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erman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2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1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9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Roman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4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5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5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Denmark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7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6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9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Kuwait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8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raq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3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Honduras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3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 xml:space="preserve">Dominican </w:t>
            </w: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Republic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4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6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Russian Federatio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7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5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outh Afric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0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uatemal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ustr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8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3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8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 xml:space="preserve">Bosnia &amp; Herzeg. 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4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79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2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audi Arab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6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6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Turke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0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3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Om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6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Hungar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4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6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Finlan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2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2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2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Qatar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798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.1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erb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2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elarus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9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9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El Salvador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2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rgentin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8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1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Norwa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6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2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4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srael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46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0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9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ulgar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9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0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olan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9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.7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Egypt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lban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2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0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0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zerbaij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1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2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krain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75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03</w:t>
            </w:r>
          </w:p>
        </w:tc>
      </w:tr>
      <w:tr w:rsidR="007E66FD" w:rsidRPr="009B4608" w:rsidTr="00E84038">
        <w:trPr>
          <w:trHeight w:val="336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A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3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3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.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zech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68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2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auritan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6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9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roat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5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6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06</w:t>
            </w:r>
          </w:p>
        </w:tc>
      </w:tr>
      <w:tr w:rsidR="007E66FD" w:rsidRPr="009B4608" w:rsidTr="00E84038">
        <w:trPr>
          <w:trHeight w:val="315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fghanistan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6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Lithuan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7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4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akist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9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lger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1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Kazakhst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74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84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4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nd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7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reec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8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8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4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hilippines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3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8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angladesh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8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ud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8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0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Nicaragu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7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ndones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1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8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Yeme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Cameroo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0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1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Liber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8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Haiti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7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3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osta Ric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8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87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7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entral African Republic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</w:p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2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3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enegal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2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9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ongo democratic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rugua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4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7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ierra Leon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39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ub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1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Jap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6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.1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orocco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8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Liby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0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Zamb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2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outh Kore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13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8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9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Tajikist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2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6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Lebano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1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9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3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9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omal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6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48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2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ali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02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lovak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18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0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.0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han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9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28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4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Austral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49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8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Singapore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8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ha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Paraguay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2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8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8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Venezuel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1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1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New Zealand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86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5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alays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37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eorg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29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8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Keny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0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0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Niger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7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3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Tunisi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5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.8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Ivory Coast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3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85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Guine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91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Uzbekista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9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8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6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Jamaic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6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17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Malawi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77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68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enin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3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9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39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China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77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2.34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Burkina Faso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15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.16</w:t>
            </w:r>
          </w:p>
        </w:tc>
      </w:tr>
      <w:tr w:rsidR="007E66FD" w:rsidRPr="009B4608" w:rsidTr="00E84038">
        <w:trPr>
          <w:trHeight w:val="330"/>
        </w:trPr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lastRenderedPageBreak/>
              <w:t>Niger</w:t>
            </w:r>
          </w:p>
        </w:tc>
        <w:tc>
          <w:tcPr>
            <w:tcW w:w="1125" w:type="dxa"/>
            <w:shd w:val="clear" w:color="auto" w:fill="auto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4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89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66FD" w:rsidRPr="009B4608" w:rsidRDefault="007E66FD" w:rsidP="00E84038">
            <w:pPr>
              <w:jc w:val="right"/>
              <w:rPr>
                <w:rFonts w:ascii="Calibri Light" w:hAnsi="Calibri Light" w:cs="Calibri Light"/>
                <w:color w:val="000000" w:themeColor="text1"/>
                <w:lang w:val="en-GB"/>
              </w:rPr>
            </w:pPr>
            <w:r w:rsidRPr="009B4608">
              <w:rPr>
                <w:rFonts w:ascii="Calibri Light" w:hAnsi="Calibri Light" w:cs="Calibri Light"/>
                <w:color w:val="000000" w:themeColor="text1"/>
                <w:lang w:val="en-GB"/>
              </w:rPr>
              <w:t>2.68</w:t>
            </w:r>
          </w:p>
        </w:tc>
      </w:tr>
    </w:tbl>
    <w:p w:rsidR="001858F3" w:rsidRDefault="00FC65BF"/>
    <w:sectPr w:rsidR="001858F3" w:rsidSect="00DF52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34A5B"/>
    <w:multiLevelType w:val="multilevel"/>
    <w:tmpl w:val="83107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1977A2"/>
    <w:multiLevelType w:val="hybridMultilevel"/>
    <w:tmpl w:val="BFB638B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390261"/>
    <w:multiLevelType w:val="hybridMultilevel"/>
    <w:tmpl w:val="690E99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0A55AF"/>
    <w:multiLevelType w:val="hybridMultilevel"/>
    <w:tmpl w:val="C67ACA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302C75"/>
    <w:multiLevelType w:val="hybridMultilevel"/>
    <w:tmpl w:val="0A26A6C4"/>
    <w:lvl w:ilvl="0" w:tplc="C5BE9A8A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7E66FD"/>
    <w:rsid w:val="00022AF5"/>
    <w:rsid w:val="000416A5"/>
    <w:rsid w:val="00053196"/>
    <w:rsid w:val="0005533F"/>
    <w:rsid w:val="000561F4"/>
    <w:rsid w:val="00067A0C"/>
    <w:rsid w:val="00070950"/>
    <w:rsid w:val="000746EB"/>
    <w:rsid w:val="00074827"/>
    <w:rsid w:val="000B12CC"/>
    <w:rsid w:val="000C0149"/>
    <w:rsid w:val="000E2CE8"/>
    <w:rsid w:val="000F6937"/>
    <w:rsid w:val="001013BB"/>
    <w:rsid w:val="001125B1"/>
    <w:rsid w:val="00112F60"/>
    <w:rsid w:val="00127020"/>
    <w:rsid w:val="001360A3"/>
    <w:rsid w:val="00137E2C"/>
    <w:rsid w:val="00142869"/>
    <w:rsid w:val="001558EC"/>
    <w:rsid w:val="001612ED"/>
    <w:rsid w:val="00171E53"/>
    <w:rsid w:val="001838A8"/>
    <w:rsid w:val="00184FE4"/>
    <w:rsid w:val="001855ED"/>
    <w:rsid w:val="0019167E"/>
    <w:rsid w:val="001B3669"/>
    <w:rsid w:val="001D377A"/>
    <w:rsid w:val="001D727E"/>
    <w:rsid w:val="001D7A53"/>
    <w:rsid w:val="001F6EA3"/>
    <w:rsid w:val="00202B4E"/>
    <w:rsid w:val="00205031"/>
    <w:rsid w:val="002237BC"/>
    <w:rsid w:val="00234E25"/>
    <w:rsid w:val="0023568E"/>
    <w:rsid w:val="00236891"/>
    <w:rsid w:val="0024129D"/>
    <w:rsid w:val="00241810"/>
    <w:rsid w:val="00242A59"/>
    <w:rsid w:val="00256A1B"/>
    <w:rsid w:val="002613CE"/>
    <w:rsid w:val="00263005"/>
    <w:rsid w:val="00293BE7"/>
    <w:rsid w:val="00294064"/>
    <w:rsid w:val="00297C5B"/>
    <w:rsid w:val="002B59EB"/>
    <w:rsid w:val="002B5AAC"/>
    <w:rsid w:val="002F7BC8"/>
    <w:rsid w:val="003049E3"/>
    <w:rsid w:val="003223D6"/>
    <w:rsid w:val="00334154"/>
    <w:rsid w:val="00345B2E"/>
    <w:rsid w:val="00355FF7"/>
    <w:rsid w:val="00364ABB"/>
    <w:rsid w:val="00365AA6"/>
    <w:rsid w:val="00367E35"/>
    <w:rsid w:val="00373AAA"/>
    <w:rsid w:val="00377182"/>
    <w:rsid w:val="00382650"/>
    <w:rsid w:val="0038345C"/>
    <w:rsid w:val="00387055"/>
    <w:rsid w:val="00391B25"/>
    <w:rsid w:val="0039652A"/>
    <w:rsid w:val="00396F11"/>
    <w:rsid w:val="003A3D6F"/>
    <w:rsid w:val="003B377B"/>
    <w:rsid w:val="003D2CE7"/>
    <w:rsid w:val="003D3CD7"/>
    <w:rsid w:val="00404858"/>
    <w:rsid w:val="00413E89"/>
    <w:rsid w:val="004232EA"/>
    <w:rsid w:val="00425E3E"/>
    <w:rsid w:val="00426C11"/>
    <w:rsid w:val="00461C53"/>
    <w:rsid w:val="00461E56"/>
    <w:rsid w:val="004740D9"/>
    <w:rsid w:val="00483546"/>
    <w:rsid w:val="00483610"/>
    <w:rsid w:val="00491C32"/>
    <w:rsid w:val="0049497D"/>
    <w:rsid w:val="004A62F7"/>
    <w:rsid w:val="004B1EA9"/>
    <w:rsid w:val="004E4F7D"/>
    <w:rsid w:val="00513901"/>
    <w:rsid w:val="00514A2A"/>
    <w:rsid w:val="005163B4"/>
    <w:rsid w:val="00522A30"/>
    <w:rsid w:val="00522F3D"/>
    <w:rsid w:val="00525855"/>
    <w:rsid w:val="0053145C"/>
    <w:rsid w:val="00536043"/>
    <w:rsid w:val="00543B2F"/>
    <w:rsid w:val="00555760"/>
    <w:rsid w:val="00585A52"/>
    <w:rsid w:val="00587ADF"/>
    <w:rsid w:val="005B5AD7"/>
    <w:rsid w:val="005D120B"/>
    <w:rsid w:val="005D5BFD"/>
    <w:rsid w:val="005E367E"/>
    <w:rsid w:val="005F1EBA"/>
    <w:rsid w:val="00600468"/>
    <w:rsid w:val="006015C3"/>
    <w:rsid w:val="00614796"/>
    <w:rsid w:val="00617EB1"/>
    <w:rsid w:val="006434E5"/>
    <w:rsid w:val="0065173C"/>
    <w:rsid w:val="00655BA0"/>
    <w:rsid w:val="00671736"/>
    <w:rsid w:val="0068072E"/>
    <w:rsid w:val="00683BF2"/>
    <w:rsid w:val="006852B6"/>
    <w:rsid w:val="00693FC2"/>
    <w:rsid w:val="006B0080"/>
    <w:rsid w:val="006B6C1C"/>
    <w:rsid w:val="006D1871"/>
    <w:rsid w:val="006D2E31"/>
    <w:rsid w:val="006D4129"/>
    <w:rsid w:val="006E0474"/>
    <w:rsid w:val="006F5099"/>
    <w:rsid w:val="006F6BE1"/>
    <w:rsid w:val="00714E45"/>
    <w:rsid w:val="00716428"/>
    <w:rsid w:val="007301CC"/>
    <w:rsid w:val="00747159"/>
    <w:rsid w:val="00747520"/>
    <w:rsid w:val="00750FC7"/>
    <w:rsid w:val="00773FDF"/>
    <w:rsid w:val="007800A1"/>
    <w:rsid w:val="00784FC6"/>
    <w:rsid w:val="007A5C7B"/>
    <w:rsid w:val="007E52FF"/>
    <w:rsid w:val="007E66FD"/>
    <w:rsid w:val="007F4695"/>
    <w:rsid w:val="00805E48"/>
    <w:rsid w:val="00806E16"/>
    <w:rsid w:val="0082189F"/>
    <w:rsid w:val="00843274"/>
    <w:rsid w:val="008444FB"/>
    <w:rsid w:val="00851F62"/>
    <w:rsid w:val="00880A69"/>
    <w:rsid w:val="008B3F22"/>
    <w:rsid w:val="008C7845"/>
    <w:rsid w:val="008D00CF"/>
    <w:rsid w:val="008D40BF"/>
    <w:rsid w:val="008E431A"/>
    <w:rsid w:val="008F056C"/>
    <w:rsid w:val="008F1549"/>
    <w:rsid w:val="008F461E"/>
    <w:rsid w:val="00971EF3"/>
    <w:rsid w:val="0097621E"/>
    <w:rsid w:val="009C0DA5"/>
    <w:rsid w:val="009C50FE"/>
    <w:rsid w:val="009C5D09"/>
    <w:rsid w:val="009C6F42"/>
    <w:rsid w:val="009E46F3"/>
    <w:rsid w:val="009E4962"/>
    <w:rsid w:val="00A05A3F"/>
    <w:rsid w:val="00A15538"/>
    <w:rsid w:val="00A20B34"/>
    <w:rsid w:val="00A21666"/>
    <w:rsid w:val="00A97313"/>
    <w:rsid w:val="00AB0568"/>
    <w:rsid w:val="00AB0A19"/>
    <w:rsid w:val="00AB2EC2"/>
    <w:rsid w:val="00AC3655"/>
    <w:rsid w:val="00AE0B49"/>
    <w:rsid w:val="00AE1536"/>
    <w:rsid w:val="00AE7F65"/>
    <w:rsid w:val="00AF39A1"/>
    <w:rsid w:val="00B15EA8"/>
    <w:rsid w:val="00B22FCB"/>
    <w:rsid w:val="00B27885"/>
    <w:rsid w:val="00B30EC4"/>
    <w:rsid w:val="00B436F5"/>
    <w:rsid w:val="00B4757F"/>
    <w:rsid w:val="00B4771E"/>
    <w:rsid w:val="00B60A31"/>
    <w:rsid w:val="00B64A0D"/>
    <w:rsid w:val="00B6513D"/>
    <w:rsid w:val="00B67B55"/>
    <w:rsid w:val="00B77C7C"/>
    <w:rsid w:val="00B82CF6"/>
    <w:rsid w:val="00B95D15"/>
    <w:rsid w:val="00B972FC"/>
    <w:rsid w:val="00BA09BC"/>
    <w:rsid w:val="00BB04E6"/>
    <w:rsid w:val="00BB3716"/>
    <w:rsid w:val="00BD46D4"/>
    <w:rsid w:val="00BD625D"/>
    <w:rsid w:val="00BE7F91"/>
    <w:rsid w:val="00BF000F"/>
    <w:rsid w:val="00BF2908"/>
    <w:rsid w:val="00C00993"/>
    <w:rsid w:val="00C027C8"/>
    <w:rsid w:val="00C14E15"/>
    <w:rsid w:val="00C324DC"/>
    <w:rsid w:val="00C6571A"/>
    <w:rsid w:val="00C70082"/>
    <w:rsid w:val="00C70764"/>
    <w:rsid w:val="00C72526"/>
    <w:rsid w:val="00C81BC4"/>
    <w:rsid w:val="00C85896"/>
    <w:rsid w:val="00C94B6B"/>
    <w:rsid w:val="00CA043D"/>
    <w:rsid w:val="00CA7E27"/>
    <w:rsid w:val="00CE35E0"/>
    <w:rsid w:val="00D0485C"/>
    <w:rsid w:val="00D1265F"/>
    <w:rsid w:val="00D21506"/>
    <w:rsid w:val="00D354B0"/>
    <w:rsid w:val="00D54A9B"/>
    <w:rsid w:val="00D713BC"/>
    <w:rsid w:val="00DA4388"/>
    <w:rsid w:val="00DB6DE9"/>
    <w:rsid w:val="00DC229E"/>
    <w:rsid w:val="00DD3DFB"/>
    <w:rsid w:val="00DF3E67"/>
    <w:rsid w:val="00E01ADF"/>
    <w:rsid w:val="00E03AEB"/>
    <w:rsid w:val="00E12E61"/>
    <w:rsid w:val="00E14653"/>
    <w:rsid w:val="00E25860"/>
    <w:rsid w:val="00E32F5F"/>
    <w:rsid w:val="00E443FD"/>
    <w:rsid w:val="00E54158"/>
    <w:rsid w:val="00E752EB"/>
    <w:rsid w:val="00E75398"/>
    <w:rsid w:val="00E84831"/>
    <w:rsid w:val="00EB1529"/>
    <w:rsid w:val="00EB5075"/>
    <w:rsid w:val="00EC47AC"/>
    <w:rsid w:val="00ED3C4D"/>
    <w:rsid w:val="00F043DA"/>
    <w:rsid w:val="00F261B0"/>
    <w:rsid w:val="00F47762"/>
    <w:rsid w:val="00F659B7"/>
    <w:rsid w:val="00F7467A"/>
    <w:rsid w:val="00F92337"/>
    <w:rsid w:val="00FA37E3"/>
    <w:rsid w:val="00FB316A"/>
    <w:rsid w:val="00FC0CB6"/>
    <w:rsid w:val="00FC65BF"/>
    <w:rsid w:val="00FF0DD4"/>
    <w:rsid w:val="00FF2AB8"/>
    <w:rsid w:val="00FF366F"/>
    <w:rsid w:val="00FF6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FD"/>
    <w:rPr>
      <w:rFonts w:ascii="Times New Roman" w:eastAsia="Times New Roman" w:hAnsi="Times New Roman" w:cs="Times New Roman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7E66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6FD"/>
    <w:pPr>
      <w:keepNext/>
      <w:keepLines/>
      <w:spacing w:before="40"/>
      <w:outlineLvl w:val="1"/>
    </w:pPr>
    <w:rPr>
      <w:rFonts w:ascii="Cambria" w:hAnsi="Cambria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6F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6FD"/>
    <w:rPr>
      <w:rFonts w:ascii="Cambria" w:eastAsia="Times New Roman" w:hAnsi="Cambria" w:cs="Times New Roman"/>
      <w:color w:val="365F91"/>
      <w:sz w:val="26"/>
      <w:szCs w:val="26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66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66FD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7E66FD"/>
    <w:rPr>
      <w:color w:val="0563C1" w:themeColor="hyperlink"/>
      <w:u w:val="single"/>
    </w:rPr>
  </w:style>
  <w:style w:type="paragraph" w:customStyle="1" w:styleId="Default">
    <w:name w:val="Default"/>
    <w:rsid w:val="007E66FD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E6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FD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FD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FD"/>
    <w:rPr>
      <w:rFonts w:ascii="Tahoma" w:eastAsia="Times New Roman" w:hAnsi="Tahoma" w:cs="Tahoma"/>
      <w:sz w:val="16"/>
      <w:szCs w:val="16"/>
      <w:lang w:val="fr-FR" w:eastAsia="fr-FR"/>
    </w:rPr>
  </w:style>
  <w:style w:type="paragraph" w:styleId="ListParagraph">
    <w:name w:val="List Paragraph"/>
    <w:basedOn w:val="Normal"/>
    <w:uiPriority w:val="34"/>
    <w:qFormat/>
    <w:rsid w:val="007E66FD"/>
    <w:pPr>
      <w:ind w:left="720"/>
      <w:contextualSpacing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E66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66F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6FD"/>
    <w:rPr>
      <w:rFonts w:ascii="Times New Roman" w:eastAsia="Times New Roman" w:hAnsi="Times New Roman" w:cs="Times New Roman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7E66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6FD"/>
    <w:rPr>
      <w:rFonts w:ascii="Times New Roman" w:eastAsia="Times New Roman" w:hAnsi="Times New Roman" w:cs="Times New Roman"/>
      <w:lang w:val="fr-FR" w:eastAsia="fr-FR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E66FD"/>
    <w:rPr>
      <w:rFonts w:eastAsia="Batang"/>
      <w:sz w:val="22"/>
      <w:lang w:val="en-US" w:eastAsia="ko-KR"/>
    </w:rPr>
  </w:style>
  <w:style w:type="character" w:styleId="Emphasis">
    <w:name w:val="Emphasis"/>
    <w:uiPriority w:val="20"/>
    <w:qFormat/>
    <w:rsid w:val="007E66FD"/>
    <w:rPr>
      <w:i/>
      <w:iCs/>
    </w:rPr>
  </w:style>
  <w:style w:type="paragraph" w:customStyle="1" w:styleId="refauthorsname">
    <w:name w:val="ref__authors__name"/>
    <w:basedOn w:val="Normal"/>
    <w:rsid w:val="007E66FD"/>
    <w:pPr>
      <w:spacing w:before="100" w:beforeAutospacing="1" w:after="100" w:afterAutospacing="1"/>
    </w:pPr>
  </w:style>
  <w:style w:type="character" w:customStyle="1" w:styleId="refpublishername">
    <w:name w:val="refpublishername"/>
    <w:rsid w:val="007E66FD"/>
  </w:style>
  <w:style w:type="character" w:customStyle="1" w:styleId="refpublisherloc">
    <w:name w:val="refpublisherloc"/>
    <w:rsid w:val="007E66FD"/>
  </w:style>
  <w:style w:type="character" w:customStyle="1" w:styleId="refdate">
    <w:name w:val="refdate"/>
    <w:rsid w:val="007E66FD"/>
  </w:style>
  <w:style w:type="character" w:customStyle="1" w:styleId="refcomment">
    <w:name w:val="refcomment"/>
    <w:rsid w:val="007E66FD"/>
  </w:style>
  <w:style w:type="character" w:styleId="Strong">
    <w:name w:val="Strong"/>
    <w:uiPriority w:val="22"/>
    <w:qFormat/>
    <w:rsid w:val="007E66FD"/>
    <w:rPr>
      <w:b/>
      <w:bCs/>
    </w:rPr>
  </w:style>
  <w:style w:type="paragraph" w:customStyle="1" w:styleId="Pa11">
    <w:name w:val="Pa11"/>
    <w:basedOn w:val="Default"/>
    <w:next w:val="Default"/>
    <w:uiPriority w:val="99"/>
    <w:rsid w:val="007E66FD"/>
    <w:pPr>
      <w:spacing w:line="201" w:lineRule="atLeast"/>
    </w:pPr>
    <w:rPr>
      <w:rFonts w:ascii="Times" w:eastAsia="Calibri" w:hAnsi="Times" w:cs="Times New Roman"/>
      <w:color w:val="auto"/>
    </w:rPr>
  </w:style>
  <w:style w:type="table" w:styleId="TableGrid">
    <w:name w:val="Table Grid"/>
    <w:basedOn w:val="TableNormal"/>
    <w:uiPriority w:val="59"/>
    <w:rsid w:val="007E66FD"/>
    <w:rPr>
      <w:rFonts w:ascii="Calibri" w:eastAsia="Calibri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66F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. Morse</dc:creator>
  <cp:keywords/>
  <dc:description/>
  <cp:lastModifiedBy>Sathishkumar Ramasamy Ayyavu</cp:lastModifiedBy>
  <cp:revision>2</cp:revision>
  <dcterms:created xsi:type="dcterms:W3CDTF">2020-12-26T05:50:00Z</dcterms:created>
  <dcterms:modified xsi:type="dcterms:W3CDTF">2021-03-09T05:27:00Z</dcterms:modified>
</cp:coreProperties>
</file>